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BF9" w:rsidRPr="00111BF9" w:rsidRDefault="000E5AA1" w:rsidP="00407BDF">
      <w:pPr>
        <w:spacing w:after="0" w:line="480" w:lineRule="auto"/>
        <w:rPr>
          <w:rFonts w:ascii="Segoe UI" w:eastAsiaTheme="minorHAnsi" w:hAnsi="Segoe UI" w:cstheme="minorBidi"/>
        </w:rPr>
      </w:pPr>
      <w:r>
        <w:rPr>
          <w:rFonts w:ascii="Arial" w:hAnsi="Arial" w:cs="Arial"/>
          <w:b/>
          <w:sz w:val="24"/>
          <w:szCs w:val="24"/>
        </w:rPr>
        <w:t>S1</w:t>
      </w:r>
      <w:bookmarkStart w:id="0" w:name="_GoBack"/>
      <w:bookmarkEnd w:id="0"/>
      <w:r w:rsidR="00DA0B6D">
        <w:rPr>
          <w:rFonts w:ascii="Arial" w:hAnsi="Arial" w:cs="Arial"/>
          <w:b/>
          <w:sz w:val="24"/>
          <w:szCs w:val="24"/>
        </w:rPr>
        <w:t xml:space="preserve"> Table</w:t>
      </w:r>
      <w:r w:rsidR="00407BDF" w:rsidRPr="00BA4053">
        <w:rPr>
          <w:rFonts w:ascii="Arial" w:hAnsi="Arial" w:cs="Arial"/>
          <w:b/>
          <w:sz w:val="24"/>
          <w:szCs w:val="24"/>
        </w:rPr>
        <w:t xml:space="preserve">. Characteristics of </w:t>
      </w:r>
      <w:r w:rsidR="00FD0235" w:rsidRPr="00BA4053">
        <w:rPr>
          <w:rFonts w:ascii="Arial" w:hAnsi="Arial" w:cs="Arial"/>
          <w:b/>
          <w:sz w:val="24"/>
          <w:szCs w:val="24"/>
        </w:rPr>
        <w:t>controls</w:t>
      </w:r>
      <w:r w:rsidR="009E164E">
        <w:rPr>
          <w:rFonts w:ascii="Arial" w:hAnsi="Arial" w:cs="Arial"/>
          <w:b/>
          <w:sz w:val="24"/>
          <w:szCs w:val="24"/>
        </w:rPr>
        <w:t>,</w:t>
      </w:r>
      <w:r w:rsidR="00407BDF" w:rsidRPr="00BA4053">
        <w:rPr>
          <w:rFonts w:ascii="Arial" w:hAnsi="Arial" w:cs="Arial"/>
          <w:b/>
          <w:sz w:val="24"/>
          <w:szCs w:val="24"/>
        </w:rPr>
        <w:t xml:space="preserve"> explant lungs and autopsies</w:t>
      </w:r>
    </w:p>
    <w:tbl>
      <w:tblPr>
        <w:tblStyle w:val="Tabelraster"/>
        <w:tblW w:w="9039" w:type="dxa"/>
        <w:tblLook w:val="04A0" w:firstRow="1" w:lastRow="0" w:firstColumn="1" w:lastColumn="0" w:noHBand="0" w:noVBand="1"/>
      </w:tblPr>
      <w:tblGrid>
        <w:gridCol w:w="3510"/>
        <w:gridCol w:w="1701"/>
        <w:gridCol w:w="1843"/>
        <w:gridCol w:w="1985"/>
      </w:tblGrid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Explant lungs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Autopsies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Male/Female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11/4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8/7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3/0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Biopsy Age (SD)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50.3 (16.2)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57.5 (9.3)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69 (11.5)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 xml:space="preserve">Mean </w:t>
            </w:r>
            <w:proofErr w:type="spellStart"/>
            <w:r w:rsidRPr="00111BF9">
              <w:rPr>
                <w:rFonts w:ascii="Arial" w:hAnsi="Arial" w:cs="Arial"/>
                <w:sz w:val="24"/>
                <w:szCs w:val="24"/>
              </w:rPr>
              <w:t>FVC%pred</w:t>
            </w:r>
            <w:proofErr w:type="spellEnd"/>
            <w:r w:rsidRPr="00111BF9">
              <w:rPr>
                <w:rFonts w:ascii="Arial" w:hAnsi="Arial" w:cs="Arial"/>
                <w:sz w:val="24"/>
                <w:szCs w:val="24"/>
              </w:rPr>
              <w:t xml:space="preserve"> (SD)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44.2 (17.9)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78.5 (10)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 xml:space="preserve">Mean </w:t>
            </w:r>
            <w:proofErr w:type="spellStart"/>
            <w:r w:rsidRPr="00111BF9">
              <w:rPr>
                <w:rFonts w:ascii="Arial" w:hAnsi="Arial" w:cs="Arial"/>
                <w:sz w:val="24"/>
                <w:szCs w:val="24"/>
              </w:rPr>
              <w:t>DLCO%pred</w:t>
            </w:r>
            <w:proofErr w:type="spellEnd"/>
            <w:r w:rsidRPr="00111BF9">
              <w:rPr>
                <w:rFonts w:ascii="Arial" w:hAnsi="Arial" w:cs="Arial"/>
                <w:sz w:val="24"/>
                <w:szCs w:val="24"/>
              </w:rPr>
              <w:t xml:space="preserve"> (SD)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30.1 (12.3)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36.3 (12.4)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Smoke status (CS:FS:NS:U)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0:13:2:0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0:1:2:0</w:t>
            </w:r>
          </w:p>
        </w:tc>
      </w:tr>
      <w:tr w:rsidR="00111BF9" w:rsidRPr="00111BF9" w:rsidTr="00111BF9">
        <w:trPr>
          <w:divId w:val="1406761391"/>
          <w:trHeight w:val="300"/>
        </w:trPr>
        <w:tc>
          <w:tcPr>
            <w:tcW w:w="3510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Pack years</w:t>
            </w:r>
          </w:p>
        </w:tc>
        <w:tc>
          <w:tcPr>
            <w:tcW w:w="1701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843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23 (21.2)</w:t>
            </w:r>
          </w:p>
        </w:tc>
        <w:tc>
          <w:tcPr>
            <w:tcW w:w="1985" w:type="dxa"/>
            <w:noWrap/>
            <w:hideMark/>
          </w:tcPr>
          <w:p w:rsidR="00111BF9" w:rsidRPr="00111BF9" w:rsidRDefault="00111BF9" w:rsidP="00111B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11BF9">
              <w:rPr>
                <w:rFonts w:ascii="Arial" w:hAnsi="Arial" w:cs="Arial"/>
                <w:sz w:val="24"/>
                <w:szCs w:val="24"/>
              </w:rPr>
              <w:t>5 (8.7)</w:t>
            </w:r>
          </w:p>
        </w:tc>
      </w:tr>
    </w:tbl>
    <w:p w:rsidR="00407BDF" w:rsidRPr="00BA4053" w:rsidRDefault="00407BDF" w:rsidP="00407BD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A4053">
        <w:t xml:space="preserve"> </w:t>
      </w:r>
      <w:r w:rsidRPr="00BA4053">
        <w:rPr>
          <w:rFonts w:ascii="Arial" w:hAnsi="Arial" w:cs="Arial"/>
          <w:sz w:val="24"/>
          <w:szCs w:val="24"/>
        </w:rPr>
        <w:t xml:space="preserve">FVC = Forced Vital Capacity; DLCO = Diffusing Capacity of the Lungs for Carbon Monoxide. </w:t>
      </w:r>
      <w:proofErr w:type="spellStart"/>
      <w:r w:rsidRPr="00BA4053">
        <w:rPr>
          <w:rFonts w:ascii="Arial" w:hAnsi="Arial" w:cs="Arial"/>
          <w:sz w:val="24"/>
          <w:szCs w:val="24"/>
        </w:rPr>
        <w:t>Pred</w:t>
      </w:r>
      <w:proofErr w:type="spellEnd"/>
      <w:r w:rsidRPr="00BA4053">
        <w:rPr>
          <w:rFonts w:ascii="Arial" w:hAnsi="Arial" w:cs="Arial"/>
          <w:sz w:val="24"/>
          <w:szCs w:val="24"/>
        </w:rPr>
        <w:t xml:space="preserve"> = Predicted; CS = Current Smoker; FS = Former Smoker; NS = Never Smoker; U = Unknown; N/A = Not Applicable</w:t>
      </w:r>
    </w:p>
    <w:p w:rsidR="00271BBC" w:rsidRDefault="00271BBC"/>
    <w:sectPr w:rsidR="00271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BDF"/>
    <w:rsid w:val="00000C0F"/>
    <w:rsid w:val="00010EB4"/>
    <w:rsid w:val="00013291"/>
    <w:rsid w:val="00020978"/>
    <w:rsid w:val="00023610"/>
    <w:rsid w:val="00025241"/>
    <w:rsid w:val="0002531C"/>
    <w:rsid w:val="000265FC"/>
    <w:rsid w:val="000307CF"/>
    <w:rsid w:val="0003505C"/>
    <w:rsid w:val="00050021"/>
    <w:rsid w:val="00056E66"/>
    <w:rsid w:val="00071078"/>
    <w:rsid w:val="0007390F"/>
    <w:rsid w:val="000768BC"/>
    <w:rsid w:val="00081CAD"/>
    <w:rsid w:val="00083632"/>
    <w:rsid w:val="00084A27"/>
    <w:rsid w:val="000B6AD0"/>
    <w:rsid w:val="000B7D21"/>
    <w:rsid w:val="000C7F03"/>
    <w:rsid w:val="000D7896"/>
    <w:rsid w:val="000E5AA1"/>
    <w:rsid w:val="000F3707"/>
    <w:rsid w:val="000F711F"/>
    <w:rsid w:val="0010488F"/>
    <w:rsid w:val="00111116"/>
    <w:rsid w:val="00111BF9"/>
    <w:rsid w:val="00162DF1"/>
    <w:rsid w:val="00164178"/>
    <w:rsid w:val="00165FF8"/>
    <w:rsid w:val="00171B3A"/>
    <w:rsid w:val="001835E7"/>
    <w:rsid w:val="001862C6"/>
    <w:rsid w:val="0019080E"/>
    <w:rsid w:val="00192FB0"/>
    <w:rsid w:val="001A334D"/>
    <w:rsid w:val="001A495C"/>
    <w:rsid w:val="001A6889"/>
    <w:rsid w:val="001A7A34"/>
    <w:rsid w:val="001B5290"/>
    <w:rsid w:val="001D690C"/>
    <w:rsid w:val="001E5908"/>
    <w:rsid w:val="00210B55"/>
    <w:rsid w:val="002168F3"/>
    <w:rsid w:val="002268F1"/>
    <w:rsid w:val="00240057"/>
    <w:rsid w:val="0024465A"/>
    <w:rsid w:val="00257567"/>
    <w:rsid w:val="00263FE7"/>
    <w:rsid w:val="002640FF"/>
    <w:rsid w:val="00271BBC"/>
    <w:rsid w:val="002724C3"/>
    <w:rsid w:val="002755F1"/>
    <w:rsid w:val="0028140B"/>
    <w:rsid w:val="00281449"/>
    <w:rsid w:val="00284459"/>
    <w:rsid w:val="002856AF"/>
    <w:rsid w:val="0028730D"/>
    <w:rsid w:val="00287CE6"/>
    <w:rsid w:val="002957F9"/>
    <w:rsid w:val="002A4720"/>
    <w:rsid w:val="002A7976"/>
    <w:rsid w:val="002B0720"/>
    <w:rsid w:val="002B3D5A"/>
    <w:rsid w:val="002B6CB1"/>
    <w:rsid w:val="002B778B"/>
    <w:rsid w:val="002C60DE"/>
    <w:rsid w:val="002D2551"/>
    <w:rsid w:val="002F1D50"/>
    <w:rsid w:val="002F4E04"/>
    <w:rsid w:val="00306808"/>
    <w:rsid w:val="00327804"/>
    <w:rsid w:val="00331054"/>
    <w:rsid w:val="00334240"/>
    <w:rsid w:val="00337D3F"/>
    <w:rsid w:val="003401E6"/>
    <w:rsid w:val="00351C5A"/>
    <w:rsid w:val="00367FB8"/>
    <w:rsid w:val="00370759"/>
    <w:rsid w:val="00391C26"/>
    <w:rsid w:val="003937D4"/>
    <w:rsid w:val="003940A3"/>
    <w:rsid w:val="003A0932"/>
    <w:rsid w:val="003A4D8B"/>
    <w:rsid w:val="003A6971"/>
    <w:rsid w:val="003D3D19"/>
    <w:rsid w:val="003E2481"/>
    <w:rsid w:val="003E2950"/>
    <w:rsid w:val="004054AB"/>
    <w:rsid w:val="00407BDF"/>
    <w:rsid w:val="00413D5D"/>
    <w:rsid w:val="004237CE"/>
    <w:rsid w:val="0043527F"/>
    <w:rsid w:val="00437B9C"/>
    <w:rsid w:val="0044685D"/>
    <w:rsid w:val="004530A5"/>
    <w:rsid w:val="00465628"/>
    <w:rsid w:val="00475158"/>
    <w:rsid w:val="004758F3"/>
    <w:rsid w:val="004940AA"/>
    <w:rsid w:val="00497A93"/>
    <w:rsid w:val="004A0DDE"/>
    <w:rsid w:val="004A17E3"/>
    <w:rsid w:val="004A7C56"/>
    <w:rsid w:val="004D29BC"/>
    <w:rsid w:val="004D4B6A"/>
    <w:rsid w:val="004E0EE6"/>
    <w:rsid w:val="004E7A2C"/>
    <w:rsid w:val="004F57D6"/>
    <w:rsid w:val="00511E0A"/>
    <w:rsid w:val="00521861"/>
    <w:rsid w:val="00524EAC"/>
    <w:rsid w:val="005268EA"/>
    <w:rsid w:val="005308BF"/>
    <w:rsid w:val="005331C1"/>
    <w:rsid w:val="00537C8B"/>
    <w:rsid w:val="00556CAF"/>
    <w:rsid w:val="005603D6"/>
    <w:rsid w:val="00566AB6"/>
    <w:rsid w:val="00570A58"/>
    <w:rsid w:val="005712F6"/>
    <w:rsid w:val="00576A96"/>
    <w:rsid w:val="00580B87"/>
    <w:rsid w:val="005946D4"/>
    <w:rsid w:val="00594906"/>
    <w:rsid w:val="005A3C98"/>
    <w:rsid w:val="005A4FC0"/>
    <w:rsid w:val="005C24B7"/>
    <w:rsid w:val="005C3A6C"/>
    <w:rsid w:val="005D1E76"/>
    <w:rsid w:val="005D26BB"/>
    <w:rsid w:val="005F7A77"/>
    <w:rsid w:val="0060047B"/>
    <w:rsid w:val="00604EBE"/>
    <w:rsid w:val="00615299"/>
    <w:rsid w:val="00623A0C"/>
    <w:rsid w:val="0063053E"/>
    <w:rsid w:val="0063089B"/>
    <w:rsid w:val="006360E1"/>
    <w:rsid w:val="006478A0"/>
    <w:rsid w:val="00651D0D"/>
    <w:rsid w:val="0066732C"/>
    <w:rsid w:val="00677C6E"/>
    <w:rsid w:val="00685DFA"/>
    <w:rsid w:val="00694E74"/>
    <w:rsid w:val="0069657D"/>
    <w:rsid w:val="00697934"/>
    <w:rsid w:val="006B027D"/>
    <w:rsid w:val="006D3695"/>
    <w:rsid w:val="006E0422"/>
    <w:rsid w:val="006E1E41"/>
    <w:rsid w:val="006E323C"/>
    <w:rsid w:val="006F2625"/>
    <w:rsid w:val="006F5671"/>
    <w:rsid w:val="006F609B"/>
    <w:rsid w:val="0070486D"/>
    <w:rsid w:val="00713266"/>
    <w:rsid w:val="0071500C"/>
    <w:rsid w:val="007153D2"/>
    <w:rsid w:val="007164E0"/>
    <w:rsid w:val="007324D5"/>
    <w:rsid w:val="00745295"/>
    <w:rsid w:val="007748AA"/>
    <w:rsid w:val="00774DF3"/>
    <w:rsid w:val="00774F21"/>
    <w:rsid w:val="00784808"/>
    <w:rsid w:val="007A34B9"/>
    <w:rsid w:val="007A434B"/>
    <w:rsid w:val="007A7C25"/>
    <w:rsid w:val="007B050E"/>
    <w:rsid w:val="007C4406"/>
    <w:rsid w:val="007C598A"/>
    <w:rsid w:val="007E15C0"/>
    <w:rsid w:val="007E55D1"/>
    <w:rsid w:val="0080548A"/>
    <w:rsid w:val="00812DD0"/>
    <w:rsid w:val="00822AEB"/>
    <w:rsid w:val="008237FE"/>
    <w:rsid w:val="00825917"/>
    <w:rsid w:val="00836FE3"/>
    <w:rsid w:val="0084676D"/>
    <w:rsid w:val="008515B2"/>
    <w:rsid w:val="008548AD"/>
    <w:rsid w:val="00861FAE"/>
    <w:rsid w:val="008673B2"/>
    <w:rsid w:val="00871ACE"/>
    <w:rsid w:val="008873FB"/>
    <w:rsid w:val="008A75B6"/>
    <w:rsid w:val="008A7D0C"/>
    <w:rsid w:val="008B739F"/>
    <w:rsid w:val="008C23CD"/>
    <w:rsid w:val="008D28DB"/>
    <w:rsid w:val="008D43D8"/>
    <w:rsid w:val="008F30E6"/>
    <w:rsid w:val="00910902"/>
    <w:rsid w:val="009208E1"/>
    <w:rsid w:val="00925BC9"/>
    <w:rsid w:val="00955A02"/>
    <w:rsid w:val="0096583D"/>
    <w:rsid w:val="00976BA8"/>
    <w:rsid w:val="00985D73"/>
    <w:rsid w:val="00992749"/>
    <w:rsid w:val="009975E5"/>
    <w:rsid w:val="009C1483"/>
    <w:rsid w:val="009E164E"/>
    <w:rsid w:val="009E796A"/>
    <w:rsid w:val="009F2BC7"/>
    <w:rsid w:val="00A10EAC"/>
    <w:rsid w:val="00A32773"/>
    <w:rsid w:val="00A446A2"/>
    <w:rsid w:val="00A550E9"/>
    <w:rsid w:val="00A75905"/>
    <w:rsid w:val="00A84C0D"/>
    <w:rsid w:val="00A92B72"/>
    <w:rsid w:val="00AA0022"/>
    <w:rsid w:val="00AA3C3C"/>
    <w:rsid w:val="00AA68D9"/>
    <w:rsid w:val="00AB6814"/>
    <w:rsid w:val="00AC0135"/>
    <w:rsid w:val="00AC712A"/>
    <w:rsid w:val="00AC7B94"/>
    <w:rsid w:val="00AD008C"/>
    <w:rsid w:val="00AD0BE4"/>
    <w:rsid w:val="00AD5258"/>
    <w:rsid w:val="00AD7E9B"/>
    <w:rsid w:val="00AE3C07"/>
    <w:rsid w:val="00AE6A26"/>
    <w:rsid w:val="00B0035B"/>
    <w:rsid w:val="00B06CB9"/>
    <w:rsid w:val="00B425FA"/>
    <w:rsid w:val="00B62C28"/>
    <w:rsid w:val="00B82CE0"/>
    <w:rsid w:val="00B960BA"/>
    <w:rsid w:val="00BA21C9"/>
    <w:rsid w:val="00BA4932"/>
    <w:rsid w:val="00BB5CF0"/>
    <w:rsid w:val="00BC7EFF"/>
    <w:rsid w:val="00BD54A1"/>
    <w:rsid w:val="00BF0204"/>
    <w:rsid w:val="00BF57C3"/>
    <w:rsid w:val="00C21376"/>
    <w:rsid w:val="00C411F7"/>
    <w:rsid w:val="00C461DC"/>
    <w:rsid w:val="00C900C1"/>
    <w:rsid w:val="00C970E1"/>
    <w:rsid w:val="00C97622"/>
    <w:rsid w:val="00C97C8A"/>
    <w:rsid w:val="00CA313E"/>
    <w:rsid w:val="00CA31FF"/>
    <w:rsid w:val="00CB2561"/>
    <w:rsid w:val="00CF04DB"/>
    <w:rsid w:val="00CF3F1C"/>
    <w:rsid w:val="00D051E8"/>
    <w:rsid w:val="00D07B7E"/>
    <w:rsid w:val="00D175DB"/>
    <w:rsid w:val="00D22BA2"/>
    <w:rsid w:val="00D26FFA"/>
    <w:rsid w:val="00D36BAC"/>
    <w:rsid w:val="00D50CC6"/>
    <w:rsid w:val="00D51FD6"/>
    <w:rsid w:val="00D5509E"/>
    <w:rsid w:val="00D57163"/>
    <w:rsid w:val="00D7796C"/>
    <w:rsid w:val="00DA0B6D"/>
    <w:rsid w:val="00DB3DAA"/>
    <w:rsid w:val="00DC462C"/>
    <w:rsid w:val="00DC7C55"/>
    <w:rsid w:val="00DD3843"/>
    <w:rsid w:val="00DE2B32"/>
    <w:rsid w:val="00DF2AF1"/>
    <w:rsid w:val="00DF46E0"/>
    <w:rsid w:val="00E222C1"/>
    <w:rsid w:val="00E35C38"/>
    <w:rsid w:val="00E61A8E"/>
    <w:rsid w:val="00E70DB3"/>
    <w:rsid w:val="00E73670"/>
    <w:rsid w:val="00E75679"/>
    <w:rsid w:val="00E85324"/>
    <w:rsid w:val="00E90F9D"/>
    <w:rsid w:val="00EA46FE"/>
    <w:rsid w:val="00EA5F81"/>
    <w:rsid w:val="00EB17BF"/>
    <w:rsid w:val="00EB4DFD"/>
    <w:rsid w:val="00EC1D60"/>
    <w:rsid w:val="00ED34DC"/>
    <w:rsid w:val="00ED74A6"/>
    <w:rsid w:val="00EE337C"/>
    <w:rsid w:val="00EE4A68"/>
    <w:rsid w:val="00EE689B"/>
    <w:rsid w:val="00EF00FB"/>
    <w:rsid w:val="00F326EB"/>
    <w:rsid w:val="00F35C1E"/>
    <w:rsid w:val="00F36D5A"/>
    <w:rsid w:val="00F431A5"/>
    <w:rsid w:val="00F45AF8"/>
    <w:rsid w:val="00F46313"/>
    <w:rsid w:val="00F5278A"/>
    <w:rsid w:val="00F55F4A"/>
    <w:rsid w:val="00F611AB"/>
    <w:rsid w:val="00F72594"/>
    <w:rsid w:val="00F7522B"/>
    <w:rsid w:val="00F77C67"/>
    <w:rsid w:val="00F83B0A"/>
    <w:rsid w:val="00FA1BBE"/>
    <w:rsid w:val="00FB124E"/>
    <w:rsid w:val="00FB2F6F"/>
    <w:rsid w:val="00FB4CF6"/>
    <w:rsid w:val="00FC12CF"/>
    <w:rsid w:val="00FD0235"/>
    <w:rsid w:val="00FD0453"/>
    <w:rsid w:val="00FE40EB"/>
    <w:rsid w:val="00FE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BDF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7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7BDF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7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7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0D7FA4</Template>
  <TotalTime>1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enburg, A.A. van</dc:creator>
  <cp:lastModifiedBy>Batenburg, A.A. van</cp:lastModifiedBy>
  <cp:revision>5</cp:revision>
  <dcterms:created xsi:type="dcterms:W3CDTF">2019-12-10T09:40:00Z</dcterms:created>
  <dcterms:modified xsi:type="dcterms:W3CDTF">2019-12-20T08:20:00Z</dcterms:modified>
</cp:coreProperties>
</file>